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A5C14" w14:textId="47B51D5A" w:rsidR="00874247" w:rsidRDefault="00874247" w:rsidP="00874247">
      <w:pPr>
        <w:jc w:val="center"/>
        <w:rPr>
          <w:b/>
          <w:bCs/>
          <w:sz w:val="28"/>
          <w:szCs w:val="24"/>
        </w:rPr>
      </w:pPr>
      <w:bookmarkStart w:id="0" w:name="_GoBack"/>
      <w:bookmarkEnd w:id="0"/>
      <w:r>
        <w:rPr>
          <w:b/>
          <w:bCs/>
          <w:sz w:val="28"/>
          <w:szCs w:val="24"/>
        </w:rPr>
        <w:t>A Comprehensive County Level Model to Identify Factors Affecting Hospital Capacity and Predict Future Hospital Demand</w:t>
      </w:r>
    </w:p>
    <w:p w14:paraId="52BB2A48" w14:textId="77777777" w:rsidR="00874247" w:rsidRDefault="00874247" w:rsidP="00874247">
      <w:pPr>
        <w:rPr>
          <w:b/>
        </w:rPr>
      </w:pPr>
    </w:p>
    <w:p w14:paraId="7151F3C8" w14:textId="77777777" w:rsidR="00874247" w:rsidRDefault="00874247" w:rsidP="00874247">
      <w:pPr>
        <w:rPr>
          <w:b/>
        </w:rPr>
      </w:pPr>
    </w:p>
    <w:p w14:paraId="70022183" w14:textId="77777777" w:rsidR="00874247" w:rsidRPr="00C310F5" w:rsidRDefault="00874247" w:rsidP="00874247">
      <w:pPr>
        <w:rPr>
          <w:b/>
        </w:rPr>
      </w:pPr>
      <w:r w:rsidRPr="00C310F5">
        <w:rPr>
          <w:b/>
        </w:rPr>
        <w:t xml:space="preserve">Tanmoy Bhowmik* </w:t>
      </w:r>
    </w:p>
    <w:p w14:paraId="1CCC811F" w14:textId="77777777" w:rsidR="00874247" w:rsidRPr="00C310F5" w:rsidRDefault="00874247" w:rsidP="00874247">
      <w:r>
        <w:t>Post-Doctoral Scholar</w:t>
      </w:r>
    </w:p>
    <w:p w14:paraId="6C8256B4" w14:textId="77777777" w:rsidR="00874247" w:rsidRPr="00C310F5" w:rsidRDefault="00874247" w:rsidP="00874247">
      <w:r w:rsidRPr="00C310F5">
        <w:t>Department of Civil, Environmental &amp; Construction Engineering</w:t>
      </w:r>
      <w:r>
        <w:t>,</w:t>
      </w:r>
      <w:r w:rsidRPr="00C310F5">
        <w:t xml:space="preserve"> University of Central Florida </w:t>
      </w:r>
    </w:p>
    <w:p w14:paraId="5F452C6D" w14:textId="77777777" w:rsidR="00874247" w:rsidRDefault="00874247" w:rsidP="00874247">
      <w:r w:rsidRPr="00C310F5">
        <w:t xml:space="preserve">Tel: 407-927-6574; Fax: 1-407-823-3315; </w:t>
      </w:r>
    </w:p>
    <w:p w14:paraId="7BC6474F" w14:textId="77777777" w:rsidR="00874247" w:rsidRPr="001E0B9F" w:rsidRDefault="00874247" w:rsidP="00874247">
      <w:pPr>
        <w:rPr>
          <w:b/>
        </w:rPr>
      </w:pPr>
      <w:r w:rsidRPr="001E0B9F">
        <w:t>Email:</w:t>
      </w:r>
      <w:r w:rsidRPr="001E0B9F">
        <w:rPr>
          <w:b/>
        </w:rPr>
        <w:t xml:space="preserve"> </w:t>
      </w:r>
      <w:hyperlink r:id="rId4" w:history="1">
        <w:r w:rsidRPr="001E0B9F">
          <w:rPr>
            <w:rStyle w:val="Hyperlink"/>
            <w:u w:val="none"/>
          </w:rPr>
          <w:t>tanmoy78@knights.ucf.edu</w:t>
        </w:r>
      </w:hyperlink>
      <w:r w:rsidRPr="001E0B9F">
        <w:rPr>
          <w:bCs/>
        </w:rPr>
        <w:t xml:space="preserve"> </w:t>
      </w:r>
    </w:p>
    <w:p w14:paraId="00AA8941" w14:textId="77777777" w:rsidR="00874247" w:rsidRDefault="00874247" w:rsidP="00874247">
      <w:proofErr w:type="spellStart"/>
      <w:r w:rsidRPr="00764120">
        <w:t>ORCiD</w:t>
      </w:r>
      <w:proofErr w:type="spellEnd"/>
      <w:r w:rsidRPr="00764120">
        <w:t xml:space="preserve"> number: 0000-0002-0258-1692</w:t>
      </w:r>
    </w:p>
    <w:p w14:paraId="2960374A" w14:textId="77777777" w:rsidR="00874247" w:rsidRDefault="00874247" w:rsidP="00874247"/>
    <w:p w14:paraId="6B35DFF5" w14:textId="77777777" w:rsidR="00874247" w:rsidRDefault="00874247" w:rsidP="00874247">
      <w:pPr>
        <w:rPr>
          <w:b/>
        </w:rPr>
      </w:pPr>
    </w:p>
    <w:p w14:paraId="0CDDA9B0" w14:textId="77777777" w:rsidR="00874247" w:rsidRPr="00C310F5" w:rsidRDefault="00874247" w:rsidP="00874247">
      <w:pPr>
        <w:rPr>
          <w:b/>
        </w:rPr>
      </w:pPr>
      <w:r w:rsidRPr="00C310F5">
        <w:rPr>
          <w:b/>
        </w:rPr>
        <w:t>Naveen Eluru</w:t>
      </w:r>
    </w:p>
    <w:p w14:paraId="2EC3818E" w14:textId="77777777" w:rsidR="00874247" w:rsidRPr="00C310F5" w:rsidRDefault="00874247" w:rsidP="00874247">
      <w:r w:rsidRPr="00C310F5">
        <w:t>Professor</w:t>
      </w:r>
    </w:p>
    <w:p w14:paraId="1D4DFC68" w14:textId="77777777" w:rsidR="00874247" w:rsidRPr="00C310F5" w:rsidRDefault="00874247" w:rsidP="00874247">
      <w:r w:rsidRPr="00C310F5">
        <w:t>Department of Civil, Environmental &amp; Construction Engineering, University of Central Florida</w:t>
      </w:r>
    </w:p>
    <w:p w14:paraId="53D8D0C3" w14:textId="77777777" w:rsidR="00874247" w:rsidRDefault="00874247" w:rsidP="00874247">
      <w:r w:rsidRPr="00C310F5">
        <w:t xml:space="preserve">Tel: 407-823-4815; Fax: 407-823-3315; </w:t>
      </w:r>
    </w:p>
    <w:p w14:paraId="3FCD9E69" w14:textId="77777777" w:rsidR="00874247" w:rsidRPr="001E0B9F" w:rsidRDefault="00874247" w:rsidP="00874247">
      <w:r w:rsidRPr="001E0B9F">
        <w:t xml:space="preserve">Email: </w:t>
      </w:r>
      <w:hyperlink r:id="rId5" w:history="1">
        <w:r w:rsidRPr="001E0B9F">
          <w:rPr>
            <w:rStyle w:val="Hyperlink"/>
            <w:u w:val="none"/>
          </w:rPr>
          <w:t>naveen.eluru@ucf.edu</w:t>
        </w:r>
      </w:hyperlink>
    </w:p>
    <w:p w14:paraId="4E42E641" w14:textId="77777777" w:rsidR="00874247" w:rsidRPr="00780B09" w:rsidRDefault="00874247" w:rsidP="00874247">
      <w:proofErr w:type="spellStart"/>
      <w:r w:rsidRPr="00D0101D">
        <w:t>ORCiD</w:t>
      </w:r>
      <w:proofErr w:type="spellEnd"/>
      <w:r w:rsidRPr="00D0101D">
        <w:t xml:space="preserve"> number</w:t>
      </w:r>
      <w:r>
        <w:t xml:space="preserve">: </w:t>
      </w:r>
      <w:r w:rsidRPr="00901CA1">
        <w:t>0000-0003-1221-4113</w:t>
      </w:r>
    </w:p>
    <w:p w14:paraId="778829B8" w14:textId="77777777" w:rsidR="00874247" w:rsidRDefault="00874247" w:rsidP="00874247"/>
    <w:p w14:paraId="3DB57D71" w14:textId="77777777" w:rsidR="00874247" w:rsidRDefault="00874247" w:rsidP="009871B2">
      <w:r w:rsidRPr="00C310F5">
        <w:rPr>
          <w:rFonts w:eastAsia="Times New Roman"/>
        </w:rPr>
        <w:t>*Corresponding author</w:t>
      </w:r>
    </w:p>
    <w:p w14:paraId="6FF17FD8" w14:textId="77777777" w:rsidR="00874247" w:rsidRDefault="00874247" w:rsidP="009871B2"/>
    <w:p w14:paraId="27379255" w14:textId="77777777" w:rsidR="00874247" w:rsidRDefault="00874247" w:rsidP="009871B2"/>
    <w:p w14:paraId="7E742C67" w14:textId="77777777" w:rsidR="00874247" w:rsidRDefault="00874247" w:rsidP="009871B2"/>
    <w:p w14:paraId="0C0202D4" w14:textId="77777777" w:rsidR="00874247" w:rsidRDefault="00874247" w:rsidP="009871B2"/>
    <w:p w14:paraId="7C7AEE0D" w14:textId="77777777" w:rsidR="00874247" w:rsidRDefault="00874247" w:rsidP="009871B2"/>
    <w:p w14:paraId="38F2F031" w14:textId="77777777" w:rsidR="00874247" w:rsidRDefault="00874247" w:rsidP="009871B2"/>
    <w:p w14:paraId="11035586" w14:textId="77777777" w:rsidR="00874247" w:rsidRDefault="00874247" w:rsidP="009871B2"/>
    <w:p w14:paraId="10019598" w14:textId="77777777" w:rsidR="00874247" w:rsidRDefault="00874247" w:rsidP="009871B2"/>
    <w:p w14:paraId="242ED8C6" w14:textId="77777777" w:rsidR="00874247" w:rsidRDefault="00874247" w:rsidP="009871B2"/>
    <w:p w14:paraId="6F132650" w14:textId="77777777" w:rsidR="00874247" w:rsidRDefault="00874247" w:rsidP="009871B2"/>
    <w:p w14:paraId="5C065F11" w14:textId="77777777" w:rsidR="00874247" w:rsidRDefault="00874247" w:rsidP="009871B2"/>
    <w:p w14:paraId="10B61B91" w14:textId="77777777" w:rsidR="00874247" w:rsidRDefault="00874247" w:rsidP="009871B2"/>
    <w:p w14:paraId="484E98CA" w14:textId="77777777" w:rsidR="00874247" w:rsidRDefault="00874247" w:rsidP="009871B2"/>
    <w:p w14:paraId="13DF7C0A" w14:textId="77777777" w:rsidR="00874247" w:rsidRDefault="00874247" w:rsidP="009871B2"/>
    <w:p w14:paraId="26FB306A" w14:textId="77777777" w:rsidR="00874247" w:rsidRDefault="00874247" w:rsidP="009871B2"/>
    <w:p w14:paraId="15BF2825" w14:textId="77777777" w:rsidR="00874247" w:rsidRDefault="00874247" w:rsidP="009871B2"/>
    <w:p w14:paraId="34159ADA" w14:textId="77777777" w:rsidR="00874247" w:rsidRDefault="00874247" w:rsidP="009871B2"/>
    <w:p w14:paraId="77850264" w14:textId="77777777" w:rsidR="00874247" w:rsidRDefault="00874247" w:rsidP="009871B2"/>
    <w:p w14:paraId="216EAA3F" w14:textId="77777777" w:rsidR="00874247" w:rsidRDefault="00874247" w:rsidP="009871B2"/>
    <w:p w14:paraId="04F1AED0" w14:textId="77777777" w:rsidR="00874247" w:rsidRDefault="00874247" w:rsidP="009871B2"/>
    <w:p w14:paraId="6220D28D" w14:textId="2D85E6BD" w:rsidR="00932431" w:rsidRDefault="00932431" w:rsidP="00932431">
      <w:pPr>
        <w:pStyle w:val="Heading1"/>
        <w:jc w:val="center"/>
      </w:pPr>
      <w:r>
        <w:lastRenderedPageBreak/>
        <w:t>Supplemental Material</w:t>
      </w:r>
    </w:p>
    <w:p w14:paraId="203A6176" w14:textId="77777777" w:rsidR="00932431" w:rsidRDefault="00932431" w:rsidP="00932431"/>
    <w:p w14:paraId="7AB9B777" w14:textId="77777777" w:rsidR="00932431" w:rsidRDefault="00932431" w:rsidP="00932431">
      <w:pPr>
        <w:pStyle w:val="Heading2"/>
      </w:pPr>
      <w:r>
        <w:t>A1. Non-COVID Hospitalization Model</w:t>
      </w:r>
    </w:p>
    <w:p w14:paraId="0B6FD1C4" w14:textId="77777777" w:rsidR="00932431" w:rsidRDefault="00932431" w:rsidP="00932431">
      <w:r w:rsidRPr="009D6709">
        <w:rPr>
          <w:u w:val="single"/>
        </w:rPr>
        <w:t>COVID-19 Related Factors</w:t>
      </w:r>
      <w:r w:rsidRPr="003547D5">
        <w:t>:</w:t>
      </w:r>
      <w:r>
        <w:t xml:space="preserve"> As hypothesized, we find that an increase in weekly COVID transmission rate in the county results in a decrease in the non-COVID hospitalization rate. The result highlights how COVID-19 cases are affecting the general population’s perception of hospital safety. It is also possible that hospitals are delaying hospitalization of other non-emergency patients to allow for requisite beds for COVID patients. </w:t>
      </w:r>
    </w:p>
    <w:p w14:paraId="5BCEF99C" w14:textId="77777777" w:rsidR="00932431" w:rsidRDefault="00932431" w:rsidP="00932431">
      <w:pPr>
        <w:rPr>
          <w:u w:val="single"/>
        </w:rPr>
      </w:pPr>
    </w:p>
    <w:p w14:paraId="2E4AB25C" w14:textId="77777777" w:rsidR="00932431" w:rsidRDefault="00932431" w:rsidP="00932431">
      <w:r w:rsidRPr="00632BD1">
        <w:rPr>
          <w:u w:val="single"/>
        </w:rPr>
        <w:t>Demographics</w:t>
      </w:r>
      <w:r>
        <w:t xml:space="preserve">: As expected, counties with higher percentage of young individuals are less likely to experience higher non-COVID hospitalization rate. Similar to the COVID hospitalization trend, we find increased presence of minority population including Hispanic and African-American people in a county significantly increases hospitalization risk. Finally, our results show that women usually have a high hospitalization rate compared to men. </w:t>
      </w:r>
    </w:p>
    <w:p w14:paraId="02A9415A" w14:textId="77777777" w:rsidR="00932431" w:rsidRDefault="00932431" w:rsidP="00932431"/>
    <w:p w14:paraId="323CC993" w14:textId="77777777" w:rsidR="00932431" w:rsidRDefault="00932431" w:rsidP="00932431">
      <w:r w:rsidRPr="00A578F3">
        <w:rPr>
          <w:u w:val="single"/>
        </w:rPr>
        <w:t>Health Indicators</w:t>
      </w:r>
      <w:r>
        <w:t xml:space="preserve">: Consistent with previous research, we also find that people suffering from pre-existing chronic diseases including cancer and HIV significantly increase the risk of being hospitalized. </w:t>
      </w:r>
    </w:p>
    <w:p w14:paraId="610DE8DD" w14:textId="77777777" w:rsidR="00932431" w:rsidRDefault="00932431" w:rsidP="00932431"/>
    <w:p w14:paraId="6DAB5CAB" w14:textId="77777777" w:rsidR="00932431" w:rsidRDefault="00932431" w:rsidP="00932431">
      <w:r w:rsidRPr="00D35C4F">
        <w:rPr>
          <w:u w:val="single"/>
        </w:rPr>
        <w:t>Spatial Factors</w:t>
      </w:r>
      <w:r>
        <w:t xml:space="preserve">: With respect to spatial factors, we observe that mid-west region is more likely to have higher number of non-COVID hospitalization rates relative to other regions. </w:t>
      </w:r>
    </w:p>
    <w:p w14:paraId="620F0C06" w14:textId="77777777" w:rsidR="00932431" w:rsidRDefault="00932431" w:rsidP="00932431"/>
    <w:p w14:paraId="764D1E6A" w14:textId="77777777" w:rsidR="00932431" w:rsidRDefault="00932431" w:rsidP="00932431">
      <w:r>
        <w:rPr>
          <w:u w:val="single"/>
        </w:rPr>
        <w:t>Temporal</w:t>
      </w:r>
      <w:r w:rsidRPr="00D35C4F">
        <w:rPr>
          <w:u w:val="single"/>
        </w:rPr>
        <w:t xml:space="preserve"> Factors</w:t>
      </w:r>
      <w:r>
        <w:t>: Similar to the COVID hospitalization model, we tested for the influence of temporal variables on the non-COVID hospitalization rate. We did not find any influence of the indicator variable from October 30</w:t>
      </w:r>
      <w:r w:rsidRPr="00C66ABE">
        <w:rPr>
          <w:vertAlign w:val="superscript"/>
        </w:rPr>
        <w:t>th</w:t>
      </w:r>
      <w:r>
        <w:t xml:space="preserve"> in the model. However, we did find the indicator variable from December 25</w:t>
      </w:r>
      <w:r w:rsidRPr="00C66ABE">
        <w:rPr>
          <w:vertAlign w:val="superscript"/>
        </w:rPr>
        <w:t>th</w:t>
      </w:r>
      <w:r>
        <w:t xml:space="preserve"> providing a mirror image of the results from COVID hospitalization rates. To elaborate, the variable reveals a negative coefficient indicating a reduced likelihood of the number of non-COVID patients across the country since 25</w:t>
      </w:r>
      <w:r w:rsidRPr="00C66ABE">
        <w:rPr>
          <w:vertAlign w:val="superscript"/>
        </w:rPr>
        <w:t>th</w:t>
      </w:r>
      <w:r>
        <w:t xml:space="preserve"> December. This variable directly reflects the influx of COVID patients reducing hospital capacity for non-COVID patients. </w:t>
      </w:r>
    </w:p>
    <w:p w14:paraId="0794B95B" w14:textId="77777777" w:rsidR="00932431" w:rsidRDefault="00932431" w:rsidP="00932431"/>
    <w:p w14:paraId="6F977A73" w14:textId="77777777" w:rsidR="00932431" w:rsidRDefault="00932431" w:rsidP="00932431">
      <w:r>
        <w:rPr>
          <w:u w:val="single"/>
        </w:rPr>
        <w:t>Correlation</w:t>
      </w:r>
      <w:r w:rsidRPr="002A468B">
        <w:rPr>
          <w:u w:val="single"/>
        </w:rPr>
        <w:t xml:space="preserve"> Factors</w:t>
      </w:r>
      <w:r w:rsidRPr="00B266BC">
        <w:t xml:space="preserve">: Similar to the COVID hospitalization rate, we also find the presence of common </w:t>
      </w:r>
      <w:r>
        <w:t>unobserved factors</w:t>
      </w:r>
      <w:r w:rsidRPr="00B266BC">
        <w:t xml:space="preserve"> influencing </w:t>
      </w:r>
      <w:r>
        <w:t xml:space="preserve">county </w:t>
      </w:r>
      <w:r w:rsidRPr="00B266BC">
        <w:t>non-</w:t>
      </w:r>
      <w:r>
        <w:t>COVID</w:t>
      </w:r>
      <w:r w:rsidRPr="00B266BC">
        <w:t xml:space="preserve"> hospitalization rate</w:t>
      </w:r>
      <w:r>
        <w:t>.</w:t>
      </w:r>
    </w:p>
    <w:p w14:paraId="214175EE" w14:textId="4B67FDA3" w:rsidR="00932431" w:rsidRDefault="00932431" w:rsidP="00932431"/>
    <w:p w14:paraId="6F7A342C" w14:textId="3E3073A5" w:rsidR="001C164A" w:rsidRDefault="001C164A" w:rsidP="00932431"/>
    <w:p w14:paraId="63D15DED" w14:textId="720D36E5" w:rsidR="001C164A" w:rsidRDefault="001C164A" w:rsidP="00932431"/>
    <w:p w14:paraId="7FFFDB4F" w14:textId="77777777" w:rsidR="001C164A" w:rsidRDefault="001C164A" w:rsidP="00932431"/>
    <w:p w14:paraId="6755F184" w14:textId="77777777" w:rsidR="00932431" w:rsidRDefault="00932431" w:rsidP="00932431"/>
    <w:p w14:paraId="671F4EC9" w14:textId="77777777" w:rsidR="00932431" w:rsidRDefault="00932431" w:rsidP="00932431"/>
    <w:p w14:paraId="371E5C32" w14:textId="77777777" w:rsidR="00932431" w:rsidRDefault="00932431" w:rsidP="00932431"/>
    <w:p w14:paraId="22C3C893" w14:textId="77777777" w:rsidR="00932431" w:rsidRPr="00914CEB" w:rsidRDefault="00932431" w:rsidP="00932431"/>
    <w:p w14:paraId="4BF28425" w14:textId="77777777" w:rsidR="00932431" w:rsidRDefault="00932431" w:rsidP="00932431">
      <w:pPr>
        <w:pStyle w:val="Heading2"/>
      </w:pPr>
      <w:r>
        <w:lastRenderedPageBreak/>
        <w:t>A2. ICU Usage Model (COVID and Non-COVID)</w:t>
      </w:r>
    </w:p>
    <w:p w14:paraId="31C469FE" w14:textId="77777777" w:rsidR="00932431" w:rsidRDefault="00932431" w:rsidP="00932431">
      <w:r>
        <w:t xml:space="preserve">Discussion about the ICU usage model will be provided upon request from the authors. </w:t>
      </w:r>
    </w:p>
    <w:p w14:paraId="5722F3FD" w14:textId="77777777" w:rsidR="00932431" w:rsidRDefault="00932431" w:rsidP="00932431">
      <w:pPr>
        <w:rPr>
          <w:rFonts w:cs="Times New Roman"/>
          <w:b/>
          <w:bCs/>
          <w:szCs w:val="24"/>
        </w:rPr>
      </w:pPr>
    </w:p>
    <w:p w14:paraId="72F70C05" w14:textId="77777777" w:rsidR="00932431" w:rsidRPr="005F518E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A.1: </w:t>
      </w:r>
      <w:r w:rsidRPr="005F518E">
        <w:rPr>
          <w:rFonts w:cs="Times New Roman"/>
          <w:szCs w:val="24"/>
        </w:rPr>
        <w:t>ICU Model Results</w:t>
      </w:r>
    </w:p>
    <w:tbl>
      <w:tblPr>
        <w:tblW w:w="4906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4"/>
        <w:gridCol w:w="1262"/>
        <w:gridCol w:w="1260"/>
        <w:gridCol w:w="1349"/>
        <w:gridCol w:w="1260"/>
      </w:tblGrid>
      <w:tr w:rsidR="001C164A" w:rsidRPr="00E87FBB" w14:paraId="2BF78155" w14:textId="77777777" w:rsidTr="00E87FBB">
        <w:trPr>
          <w:trHeight w:val="216"/>
        </w:trPr>
        <w:tc>
          <w:tcPr>
            <w:tcW w:w="4024" w:type="dxa"/>
            <w:shd w:val="clear" w:color="auto" w:fill="auto"/>
            <w:vAlign w:val="center"/>
            <w:hideMark/>
          </w:tcPr>
          <w:p w14:paraId="07011364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gridSpan w:val="2"/>
            <w:shd w:val="clear" w:color="auto" w:fill="auto"/>
            <w:vAlign w:val="center"/>
            <w:hideMark/>
          </w:tcPr>
          <w:p w14:paraId="4F518F7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OVID </w:t>
            </w:r>
          </w:p>
        </w:tc>
        <w:tc>
          <w:tcPr>
            <w:tcW w:w="2609" w:type="dxa"/>
            <w:gridSpan w:val="2"/>
            <w:shd w:val="clear" w:color="auto" w:fill="auto"/>
            <w:vAlign w:val="center"/>
            <w:hideMark/>
          </w:tcPr>
          <w:p w14:paraId="06F97B2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n COVID </w:t>
            </w:r>
          </w:p>
        </w:tc>
      </w:tr>
      <w:tr w:rsidR="001C164A" w:rsidRPr="00E87FBB" w14:paraId="33A673CB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512969C0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262" w:type="dxa"/>
            <w:shd w:val="clear" w:color="auto" w:fill="auto"/>
            <w:noWrap/>
          </w:tcPr>
          <w:p w14:paraId="3CCADCB7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shd w:val="clear" w:color="auto" w:fill="auto"/>
            <w:noWrap/>
          </w:tcPr>
          <w:p w14:paraId="4D823CE2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t-statistics</w:t>
            </w:r>
          </w:p>
        </w:tc>
        <w:tc>
          <w:tcPr>
            <w:tcW w:w="1349" w:type="dxa"/>
            <w:shd w:val="clear" w:color="auto" w:fill="auto"/>
            <w:noWrap/>
          </w:tcPr>
          <w:p w14:paraId="1866933B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shd w:val="clear" w:color="auto" w:fill="auto"/>
            <w:noWrap/>
          </w:tcPr>
          <w:p w14:paraId="322AEBD7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t-statistics</w:t>
            </w:r>
          </w:p>
        </w:tc>
      </w:tr>
      <w:tr w:rsidR="001C164A" w:rsidRPr="00E87FBB" w14:paraId="3DA735C0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13B500AD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1E79CB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11·0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74680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8·61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05C7DA4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20·8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0E2B7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10·978</w:t>
            </w:r>
          </w:p>
        </w:tc>
      </w:tr>
      <w:tr w:rsidR="001C164A" w:rsidRPr="00E87FBB" w14:paraId="08F018F1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  <w:vAlign w:val="center"/>
          </w:tcPr>
          <w:p w14:paraId="52C5CA56" w14:textId="77777777" w:rsidR="001C164A" w:rsidRPr="00E87FBB" w:rsidRDefault="001C164A" w:rsidP="00F9166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vid-19 Related Factors</w:t>
            </w:r>
          </w:p>
        </w:tc>
      </w:tr>
      <w:tr w:rsidR="001C164A" w:rsidRPr="00E87FBB" w14:paraId="1D16E4D6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7DF984E7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COVID case per 100 people, with 1 week lag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86C8A5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**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038E7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E7D057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05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47230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3·044</w:t>
            </w:r>
          </w:p>
        </w:tc>
      </w:tr>
      <w:tr w:rsidR="001C164A" w:rsidRPr="00E87FBB" w14:paraId="508F9426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1255A8CE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COVID case per 100 people, with 2 weeks lag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B39B01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6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263B19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3·045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8B623F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0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8DCA1C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2·859</w:t>
            </w:r>
          </w:p>
        </w:tc>
      </w:tr>
      <w:tr w:rsidR="001C164A" w:rsidRPr="00E87FBB" w14:paraId="57084528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2F3358F0" w14:textId="77777777" w:rsidR="001C164A" w:rsidRPr="00E87FBB" w:rsidRDefault="001C164A" w:rsidP="00F9166F">
            <w:pPr>
              <w:spacing w:line="240" w:lineRule="auto"/>
              <w:ind w:left="6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in Mid-West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FE7AE9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2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2130D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4·440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25C8AF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4C0929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05E0A89E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7351F282" w14:textId="77777777" w:rsidR="001C164A" w:rsidRPr="00E87FBB" w:rsidRDefault="001C164A" w:rsidP="00F9166F">
            <w:pPr>
              <w:spacing w:line="240" w:lineRule="auto"/>
              <w:ind w:left="6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in South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9D1636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3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DF621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5·76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4C43B31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1FB14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7AC7ABF0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16B1753D" w14:textId="77777777" w:rsidR="001C164A" w:rsidRPr="00E87FBB" w:rsidRDefault="001C164A" w:rsidP="00F9166F">
            <w:pPr>
              <w:spacing w:line="240" w:lineRule="auto"/>
              <w:ind w:left="6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in North-east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0EB75B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0F84B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262F96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16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07DD7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2·018</w:t>
            </w:r>
          </w:p>
        </w:tc>
      </w:tr>
      <w:tr w:rsidR="001C164A" w:rsidRPr="00E87FBB" w14:paraId="6F29F3CF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591C1F9B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% difference from 3 week moving averag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6F55C3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3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E095A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3·34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BDB284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A4ED21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18726E95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377B50D3" w14:textId="77777777" w:rsidR="001C164A" w:rsidRPr="00E87FBB" w:rsidRDefault="001C164A" w:rsidP="00F9166F">
            <w:pPr>
              <w:spacing w:line="240" w:lineRule="auto"/>
              <w:ind w:left="5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in Mid-West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0D8759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24BC09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73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B4E815C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C562F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2446265C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7908FD4D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Weekly Covid-19 cases higher than the moving average (base is covid-19 cases same or lower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8EA757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AA732A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2·346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710C68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9E2D8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01440C23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323A4A60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bility Trends</w:t>
            </w:r>
          </w:p>
        </w:tc>
      </w:tr>
      <w:tr w:rsidR="001C164A" w:rsidRPr="00E87FBB" w14:paraId="348673FE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2A92443A" w14:textId="7E9F3AE2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Ln (Daily Average Exposure), 2 weeks lag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85030A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68266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5·430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01959BB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8305E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7BBAD8FF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251CACFE" w14:textId="77777777" w:rsidR="001C164A" w:rsidRPr="00E87FBB" w:rsidRDefault="001C164A" w:rsidP="00F9166F">
            <w:pPr>
              <w:spacing w:line="240" w:lineRule="auto"/>
              <w:ind w:left="5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Since 2nd Wave started (October 30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8255E5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3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A045A9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0·38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B9D1E0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954D1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531760F5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4A239BA8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</w:tr>
      <w:tr w:rsidR="001C164A" w:rsidRPr="00E87FBB" w14:paraId="37B9B1E2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42EF8A8B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Young people percentag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AA2D3C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A37EF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24AA55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04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B6E69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4·555</w:t>
            </w:r>
          </w:p>
        </w:tc>
      </w:tr>
      <w:tr w:rsidR="001C164A" w:rsidRPr="00E87FBB" w14:paraId="6D765E64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69EA0251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Hispanic people percentag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167C7C0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66E0E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9·34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6CFA53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01DC8A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5·028</w:t>
            </w:r>
          </w:p>
        </w:tc>
      </w:tr>
      <w:tr w:rsidR="001C164A" w:rsidRPr="00E87FBB" w14:paraId="60317E04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71100E5F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African American percentag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004500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7E8CE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7·538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1EF955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41F3C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1738353A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65BC5B28" w14:textId="77777777" w:rsidR="001C164A" w:rsidRPr="00E87FBB" w:rsidRDefault="001C164A" w:rsidP="00F9166F">
            <w:pPr>
              <w:spacing w:line="240" w:lineRule="auto"/>
              <w:ind w:left="5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Since 2nd Wave started (October 30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602097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0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31DE5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2·319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F2B8DB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E884B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5B3092A8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625EB654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Female percentage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685A08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1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6D8B4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0·639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88604C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2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713CA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2·038</w:t>
            </w:r>
          </w:p>
        </w:tc>
      </w:tr>
      <w:tr w:rsidR="001C164A" w:rsidRPr="00E87FBB" w14:paraId="7A0B37BC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71771583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Income inequality ratio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08144A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1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34142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3·63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3AF7348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A7022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371D813C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1B661AC4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alth Indicators</w:t>
            </w:r>
          </w:p>
        </w:tc>
      </w:tr>
      <w:tr w:rsidR="001C164A" w:rsidRPr="00E87FBB" w14:paraId="2EE53C75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01F39ED6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Ln (number of cardiovascular patients per 1000 Medicare beneficiaries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A21288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3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1C59AC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4·353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0BA906DC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78E48F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6·721</w:t>
            </w:r>
          </w:p>
        </w:tc>
      </w:tr>
      <w:tr w:rsidR="001C164A" w:rsidRPr="00E87FBB" w14:paraId="36766539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2B4D2DBF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Ln (HIV rate per 100K People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AE0B8A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1998D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330961B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3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F5D19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1·304</w:t>
            </w:r>
          </w:p>
        </w:tc>
      </w:tr>
      <w:tr w:rsidR="001C164A" w:rsidRPr="00E87FBB" w14:paraId="0B710389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77160D9A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Ln (cancer rate per 100K People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414BB3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39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5FFB6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89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F3BD1D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22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EE0CE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4·044</w:t>
            </w:r>
          </w:p>
        </w:tc>
      </w:tr>
      <w:tr w:rsidR="001C164A" w:rsidRPr="00E87FBB" w14:paraId="0CE88C0B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09A1528C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atial Factors</w:t>
            </w:r>
          </w:p>
        </w:tc>
      </w:tr>
      <w:tr w:rsidR="001C164A" w:rsidRPr="00E87FBB" w14:paraId="59B34FA4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50514AE7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Region (Base: South, Mid-west, Pacific)</w:t>
            </w:r>
          </w:p>
        </w:tc>
      </w:tr>
      <w:tr w:rsidR="001C164A" w:rsidRPr="00E87FBB" w14:paraId="791D1756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4F032A9B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West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78668F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75410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4C1144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4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F3D3D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4·599</w:t>
            </w:r>
          </w:p>
        </w:tc>
      </w:tr>
      <w:tr w:rsidR="001C164A" w:rsidRPr="00E87FBB" w14:paraId="00581E8A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6C1537B3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North East region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506B8C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EC642A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0CB9B5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132AA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53F265AF" w14:textId="77777777" w:rsidTr="00E87FBB">
        <w:trPr>
          <w:trHeight w:val="216"/>
        </w:trPr>
        <w:tc>
          <w:tcPr>
            <w:tcW w:w="4024" w:type="dxa"/>
            <w:shd w:val="clear" w:color="auto" w:fill="auto"/>
          </w:tcPr>
          <w:p w14:paraId="4F984DC1" w14:textId="77777777" w:rsidR="001C164A" w:rsidRPr="00E87FBB" w:rsidRDefault="001C164A" w:rsidP="00F9166F">
            <w:pPr>
              <w:spacing w:line="240" w:lineRule="auto"/>
              <w:ind w:left="51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x Effect Since 2nd Wave started (October 30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0EBB2B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0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34EBC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77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246197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4AF05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C164A" w:rsidRPr="00E87FBB" w14:paraId="013EC2F0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1533D9FF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mporal Factors</w:t>
            </w:r>
          </w:p>
        </w:tc>
      </w:tr>
      <w:tr w:rsidR="001C164A" w:rsidRPr="00E87FBB" w14:paraId="2A0D58DA" w14:textId="77777777" w:rsidTr="00E87FBB">
        <w:trPr>
          <w:trHeight w:val="216"/>
        </w:trPr>
        <w:tc>
          <w:tcPr>
            <w:tcW w:w="4024" w:type="dxa"/>
            <w:shd w:val="clear" w:color="auto" w:fill="auto"/>
            <w:hideMark/>
          </w:tcPr>
          <w:p w14:paraId="5FC9269C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Effect Since 25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ember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2DB1C1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D0A4F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155B46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0·0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F6CC6E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-2·095</w:t>
            </w:r>
          </w:p>
        </w:tc>
      </w:tr>
      <w:tr w:rsidR="001C164A" w:rsidRPr="00E87FBB" w14:paraId="3EC2823E" w14:textId="77777777" w:rsidTr="00E87FBB">
        <w:trPr>
          <w:trHeight w:val="216"/>
        </w:trPr>
        <w:tc>
          <w:tcPr>
            <w:tcW w:w="9155" w:type="dxa"/>
            <w:gridSpan w:val="5"/>
            <w:shd w:val="clear" w:color="auto" w:fill="auto"/>
          </w:tcPr>
          <w:p w14:paraId="5D166235" w14:textId="77777777" w:rsidR="001C164A" w:rsidRPr="00E87FBB" w:rsidRDefault="001C164A" w:rsidP="00F9166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rrelations</w:t>
            </w:r>
          </w:p>
        </w:tc>
      </w:tr>
      <w:tr w:rsidR="001C164A" w:rsidRPr="00E87FBB" w14:paraId="6AF263AC" w14:textId="77777777" w:rsidTr="00E87FBB">
        <w:trPr>
          <w:trHeight w:val="216"/>
        </w:trPr>
        <w:tc>
          <w:tcPr>
            <w:tcW w:w="4024" w:type="dxa"/>
            <w:shd w:val="clear" w:color="auto" w:fill="auto"/>
            <w:vAlign w:val="center"/>
          </w:tcPr>
          <w:p w14:paraId="470B4915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7FBB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oMath>
            <w:r w:rsidRPr="00E87FBB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6FF8C30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0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B1D3F1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49·15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51CC1D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1·5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44D6D5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37·862</w:t>
            </w:r>
          </w:p>
        </w:tc>
      </w:tr>
      <w:tr w:rsidR="001C164A" w:rsidRPr="00E87FBB" w14:paraId="034AE928" w14:textId="77777777" w:rsidTr="00E87FBB">
        <w:trPr>
          <w:trHeight w:val="216"/>
        </w:trPr>
        <w:tc>
          <w:tcPr>
            <w:tcW w:w="4024" w:type="dxa"/>
            <w:shd w:val="clear" w:color="auto" w:fill="auto"/>
            <w:vAlign w:val="center"/>
          </w:tcPr>
          <w:p w14:paraId="6FE6A376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ρ</m:t>
              </m:r>
            </m:oMath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E19C7F2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9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188646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468·920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DE412E8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9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B6223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325·480</w:t>
            </w:r>
          </w:p>
        </w:tc>
      </w:tr>
      <w:tr w:rsidR="001C164A" w:rsidRPr="00E87FBB" w14:paraId="33BA2409" w14:textId="77777777" w:rsidTr="00E87FBB">
        <w:trPr>
          <w:trHeight w:val="216"/>
        </w:trPr>
        <w:tc>
          <w:tcPr>
            <w:tcW w:w="4024" w:type="dxa"/>
            <w:shd w:val="clear" w:color="auto" w:fill="auto"/>
            <w:vAlign w:val="center"/>
          </w:tcPr>
          <w:p w14:paraId="6BDF42D9" w14:textId="77777777" w:rsidR="001C164A" w:rsidRPr="00E87FBB" w:rsidRDefault="001C164A" w:rsidP="00F9166F">
            <w:pPr>
              <w:spacing w:line="240" w:lineRule="auto"/>
              <w:ind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Theme="minorEastAsia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Φ</m:t>
              </m:r>
            </m:oMath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F147C30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84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ED29DB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260·94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86BB077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0·88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5DB373" w14:textId="77777777" w:rsidR="001C164A" w:rsidRPr="00E87FBB" w:rsidRDefault="001C164A" w:rsidP="00F9166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7FBB">
              <w:rPr>
                <w:rFonts w:eastAsia="Times New Roman" w:cs="Times New Roman"/>
                <w:color w:val="000000"/>
                <w:sz w:val="20"/>
                <w:szCs w:val="20"/>
              </w:rPr>
              <w:t>267·780</w:t>
            </w:r>
          </w:p>
        </w:tc>
      </w:tr>
    </w:tbl>
    <w:p w14:paraId="3DCC0C3A" w14:textId="77777777" w:rsidR="00932431" w:rsidRDefault="00932431" w:rsidP="00932431">
      <w:r>
        <w:rPr>
          <w:sz w:val="20"/>
          <w:szCs w:val="18"/>
        </w:rPr>
        <w:t xml:space="preserve">** the variable is insignificant at 90% significance level. </w:t>
      </w:r>
    </w:p>
    <w:p w14:paraId="11892707" w14:textId="77777777" w:rsidR="00932431" w:rsidRDefault="00932431" w:rsidP="00932431"/>
    <w:p w14:paraId="55AAF1D6" w14:textId="77777777" w:rsidR="00932431" w:rsidRDefault="00932431" w:rsidP="00932431"/>
    <w:p w14:paraId="1A0C84B9" w14:textId="77777777" w:rsidR="00932431" w:rsidRDefault="00932431" w:rsidP="00932431">
      <w:pPr>
        <w:sectPr w:rsidR="00932431" w:rsidSect="00F46A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4C68D9" w14:textId="77777777" w:rsidR="00932431" w:rsidRDefault="00932431" w:rsidP="00932431">
      <w:pPr>
        <w:jc w:val="center"/>
      </w:pPr>
      <w:r>
        <w:rPr>
          <w:noProof/>
        </w:rPr>
        <w:lastRenderedPageBreak/>
        <w:drawing>
          <wp:inline distT="0" distB="0" distL="0" distR="0" wp14:anchorId="10603740" wp14:editId="56345ED3">
            <wp:extent cx="5979232" cy="3474720"/>
            <wp:effectExtent l="0" t="0" r="254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232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F3D27" w14:textId="77777777" w:rsidR="00932431" w:rsidRDefault="00932431" w:rsidP="00932431">
      <w:pPr>
        <w:jc w:val="center"/>
        <w:rPr>
          <w:rFonts w:cs="Times New Roman"/>
          <w:szCs w:val="24"/>
        </w:rPr>
      </w:pPr>
      <w:r w:rsidRPr="002335A4">
        <w:rPr>
          <w:b/>
          <w:bCs/>
        </w:rPr>
        <w:t xml:space="preserve">Figure A.1: </w:t>
      </w:r>
      <w:r>
        <w:rPr>
          <w:rFonts w:cs="Times New Roman"/>
          <w:szCs w:val="24"/>
        </w:rPr>
        <w:t xml:space="preserve">A Representation of the Hospitalization Trend </w:t>
      </w:r>
    </w:p>
    <w:p w14:paraId="0BB9BF70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Across South, North-East and Mid-West region</w:t>
      </w:r>
    </w:p>
    <w:p w14:paraId="6FF1DCFD" w14:textId="77777777" w:rsidR="00932431" w:rsidRDefault="00932431" w:rsidP="00932431">
      <w:pPr>
        <w:jc w:val="center"/>
        <w:rPr>
          <w:rFonts w:cs="Times New Roman"/>
          <w:szCs w:val="24"/>
        </w:rPr>
      </w:pPr>
    </w:p>
    <w:p w14:paraId="2CB7C3AE" w14:textId="77777777" w:rsidR="00932431" w:rsidRDefault="00932431" w:rsidP="00932431">
      <w:pPr>
        <w:jc w:val="center"/>
        <w:rPr>
          <w:rFonts w:cs="Times New Roman"/>
          <w:szCs w:val="24"/>
        </w:rPr>
      </w:pPr>
    </w:p>
    <w:p w14:paraId="20DAC819" w14:textId="77777777" w:rsidR="00932431" w:rsidRDefault="00932431" w:rsidP="00932431">
      <w:pPr>
        <w:jc w:val="center"/>
        <w:rPr>
          <w:rFonts w:cs="Times New Roman"/>
          <w:szCs w:val="24"/>
        </w:rPr>
      </w:pPr>
    </w:p>
    <w:p w14:paraId="043B316A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226B6EB" wp14:editId="12442F4A">
            <wp:extent cx="5784235" cy="1463040"/>
            <wp:effectExtent l="0" t="0" r="6985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35" cy="146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36A2D" w14:textId="77777777" w:rsidR="00932431" w:rsidRDefault="00932431" w:rsidP="00932431">
      <w:pPr>
        <w:jc w:val="center"/>
        <w:rPr>
          <w:rFonts w:cs="Times New Roman"/>
          <w:szCs w:val="24"/>
        </w:rPr>
        <w:sectPr w:rsidR="00932431" w:rsidSect="00F46A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35A4">
        <w:rPr>
          <w:b/>
          <w:bCs/>
        </w:rPr>
        <w:t>Figure A.</w:t>
      </w:r>
      <w:r>
        <w:rPr>
          <w:b/>
          <w:bCs/>
        </w:rPr>
        <w:t>2</w:t>
      </w:r>
      <w:r w:rsidRPr="002335A4">
        <w:rPr>
          <w:b/>
          <w:bCs/>
        </w:rPr>
        <w:t xml:space="preserve">: </w:t>
      </w:r>
      <w:r>
        <w:rPr>
          <w:rFonts w:cs="Times New Roman"/>
          <w:szCs w:val="24"/>
        </w:rPr>
        <w:t xml:space="preserve">Assumed Average Exposure Trend in Future </w:t>
      </w:r>
    </w:p>
    <w:p w14:paraId="486D22CE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CD6DC29" wp14:editId="39C8E62A">
            <wp:extent cx="5468620" cy="4182110"/>
            <wp:effectExtent l="0" t="0" r="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418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D0664" w14:textId="77777777" w:rsidR="00932431" w:rsidRDefault="00932431" w:rsidP="00932431">
      <w:pPr>
        <w:jc w:val="center"/>
        <w:rPr>
          <w:rFonts w:cs="Times New Roman"/>
          <w:szCs w:val="24"/>
        </w:rPr>
      </w:pPr>
      <w:r w:rsidRPr="002335A4">
        <w:rPr>
          <w:b/>
          <w:bCs/>
        </w:rPr>
        <w:t>Figure A.</w:t>
      </w:r>
      <w:r>
        <w:rPr>
          <w:b/>
          <w:bCs/>
        </w:rPr>
        <w:t>3</w:t>
      </w:r>
      <w:r w:rsidRPr="002335A4">
        <w:rPr>
          <w:b/>
          <w:bCs/>
        </w:rPr>
        <w:t xml:space="preserve">: </w:t>
      </w:r>
      <w:r>
        <w:rPr>
          <w:rFonts w:cs="Times New Roman"/>
          <w:szCs w:val="24"/>
        </w:rPr>
        <w:t xml:space="preserve">Future Hospital Capacity Across Mod-West and South Regions </w:t>
      </w:r>
    </w:p>
    <w:p w14:paraId="434ADDBB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Based on the Hypothetical Scenarios</w:t>
      </w:r>
    </w:p>
    <w:p w14:paraId="2A2919A4" w14:textId="77777777" w:rsidR="00932431" w:rsidRDefault="00932431" w:rsidP="00932431">
      <w:pPr>
        <w:jc w:val="center"/>
        <w:rPr>
          <w:rFonts w:cs="Times New Roman"/>
          <w:szCs w:val="24"/>
        </w:rPr>
      </w:pPr>
    </w:p>
    <w:p w14:paraId="05C95FBB" w14:textId="77777777" w:rsidR="00932431" w:rsidRDefault="00932431" w:rsidP="00932431">
      <w:pPr>
        <w:jc w:val="center"/>
        <w:rPr>
          <w:rFonts w:cs="Times New Roman"/>
          <w:szCs w:val="24"/>
        </w:rPr>
      </w:pPr>
    </w:p>
    <w:p w14:paraId="196A306C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B32A7DB" wp14:editId="115E6B28">
            <wp:extent cx="5468620" cy="4188460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06E83" w14:textId="77777777" w:rsidR="00932431" w:rsidRDefault="00932431" w:rsidP="00932431">
      <w:pPr>
        <w:jc w:val="center"/>
        <w:rPr>
          <w:rFonts w:cs="Times New Roman"/>
          <w:szCs w:val="24"/>
        </w:rPr>
      </w:pPr>
      <w:r w:rsidRPr="002335A4">
        <w:rPr>
          <w:b/>
          <w:bCs/>
        </w:rPr>
        <w:t>Figure A.</w:t>
      </w:r>
      <w:r>
        <w:rPr>
          <w:b/>
          <w:bCs/>
        </w:rPr>
        <w:t>4</w:t>
      </w:r>
      <w:r w:rsidRPr="002335A4">
        <w:rPr>
          <w:b/>
          <w:bCs/>
        </w:rPr>
        <w:t xml:space="preserve">: </w:t>
      </w:r>
      <w:r>
        <w:rPr>
          <w:rFonts w:cs="Times New Roman"/>
          <w:szCs w:val="24"/>
        </w:rPr>
        <w:t xml:space="preserve">Future ICU Capacity Across Mod-West and South Regions </w:t>
      </w:r>
    </w:p>
    <w:p w14:paraId="6C2C51CF" w14:textId="77777777" w:rsidR="00932431" w:rsidRDefault="00932431" w:rsidP="00932431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Based on the Hypothetical Scenarios</w:t>
      </w:r>
    </w:p>
    <w:p w14:paraId="7B4B5134" w14:textId="77777777" w:rsidR="00932431" w:rsidRDefault="00932431" w:rsidP="00932431">
      <w:pPr>
        <w:jc w:val="center"/>
        <w:rPr>
          <w:rFonts w:cs="Times New Roman"/>
          <w:szCs w:val="24"/>
        </w:rPr>
        <w:sectPr w:rsidR="00932431" w:rsidSect="00F46A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774462" w14:textId="77777777" w:rsidR="00932431" w:rsidRDefault="00932431" w:rsidP="00932431">
      <w:pPr>
        <w:tabs>
          <w:tab w:val="left" w:pos="12870"/>
        </w:tabs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E4194E7" wp14:editId="64FA44AC">
            <wp:extent cx="8152364" cy="3703320"/>
            <wp:effectExtent l="0" t="0" r="127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2364" cy="3703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72D41" w14:textId="77777777" w:rsidR="00932431" w:rsidRDefault="00932431" w:rsidP="00932431">
      <w:p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</w:rPr>
        <w:drawing>
          <wp:inline distT="0" distB="0" distL="0" distR="0" wp14:anchorId="702963E8" wp14:editId="7EEAAAEC">
            <wp:extent cx="7239717" cy="1188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717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005A9" w14:textId="77777777" w:rsidR="00932431" w:rsidRDefault="00932431" w:rsidP="00932431">
      <w:pPr>
        <w:jc w:val="left"/>
        <w:rPr>
          <w:rFonts w:cs="Times New Roman"/>
          <w:szCs w:val="24"/>
        </w:rPr>
      </w:pPr>
    </w:p>
    <w:p w14:paraId="4245DF37" w14:textId="77777777" w:rsidR="00932431" w:rsidRDefault="00932431" w:rsidP="00932431">
      <w:pPr>
        <w:jc w:val="center"/>
        <w:rPr>
          <w:rFonts w:cs="Times New Roman"/>
          <w:szCs w:val="24"/>
        </w:rPr>
      </w:pPr>
      <w:r w:rsidRPr="00A263E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A.5</w:t>
      </w:r>
      <w:r w:rsidRPr="00A263EA">
        <w:rPr>
          <w:rFonts w:cs="Times New Roman"/>
          <w:b/>
          <w:bCs/>
          <w:szCs w:val="24"/>
        </w:rPr>
        <w:t>:</w:t>
      </w:r>
      <w:r>
        <w:rPr>
          <w:rFonts w:cs="Times New Roman"/>
          <w:szCs w:val="24"/>
        </w:rPr>
        <w:t xml:space="preserve">  Future Hospital Capacity at State level Based on the Hypothetical Scenarios</w:t>
      </w:r>
    </w:p>
    <w:p w14:paraId="0D910B03" w14:textId="77777777" w:rsidR="00932431" w:rsidRDefault="00932431" w:rsidP="00932431">
      <w:pPr>
        <w:jc w:val="center"/>
      </w:pPr>
    </w:p>
    <w:p w14:paraId="245D432E" w14:textId="77777777" w:rsidR="00416F94" w:rsidRDefault="00416F94"/>
    <w:sectPr w:rsidR="00416F94" w:rsidSect="00B519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431"/>
    <w:rsid w:val="001C164A"/>
    <w:rsid w:val="001E0B9F"/>
    <w:rsid w:val="00416F94"/>
    <w:rsid w:val="006012CA"/>
    <w:rsid w:val="00874247"/>
    <w:rsid w:val="00932431"/>
    <w:rsid w:val="009871B2"/>
    <w:rsid w:val="00E87FBB"/>
    <w:rsid w:val="00FE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BD47"/>
  <w15:chartTrackingRefBased/>
  <w15:docId w15:val="{1997D30F-98CF-4845-AD7E-1E02D187A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431"/>
    <w:pPr>
      <w:spacing w:after="0" w:line="276" w:lineRule="auto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431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431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431"/>
    <w:rPr>
      <w:rFonts w:ascii="Times New Roman" w:eastAsia="SimSun" w:hAnsi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32431"/>
    <w:rPr>
      <w:rFonts w:ascii="Times New Roman" w:eastAsia="SimSun" w:hAnsi="Times New Roman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8742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naveen.eluru@ucf.edu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tanmoy78@knights.ucf.ed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85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oy Bhowmik</dc:creator>
  <cp:keywords/>
  <dc:description/>
  <cp:lastModifiedBy>Srikanth N.</cp:lastModifiedBy>
  <cp:revision>5</cp:revision>
  <dcterms:created xsi:type="dcterms:W3CDTF">2021-02-24T17:01:00Z</dcterms:created>
  <dcterms:modified xsi:type="dcterms:W3CDTF">2021-11-16T13:33:00Z</dcterms:modified>
</cp:coreProperties>
</file>